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1CDA8" w14:textId="77777777" w:rsidR="00800BAF" w:rsidRPr="00353178" w:rsidRDefault="00800BAF" w:rsidP="00800BAF">
      <w:pPr>
        <w:widowControl/>
        <w:shd w:val="clear" w:color="auto" w:fill="FFFFFF"/>
        <w:spacing w:before="300" w:after="150"/>
        <w:outlineLvl w:val="1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273BA7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Table S</w:t>
      </w:r>
      <w:r w:rsidRPr="00273BA7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0"/>
          <w:szCs w:val="20"/>
        </w:rPr>
        <w:t>2</w:t>
      </w:r>
      <w:r w:rsidRPr="0050653A">
        <w:rPr>
          <w:rFonts w:ascii="Times New Roman" w:hAnsi="Times New Roman" w:cs="Times New Roman"/>
          <w:sz w:val="20"/>
          <w:szCs w:val="20"/>
        </w:rPr>
        <w:t xml:space="preserve"> </w:t>
      </w:r>
      <w:r w:rsidRPr="005065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Description of the study population grouped by </w:t>
      </w:r>
      <w:r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D</w:t>
      </w:r>
      <w:r w:rsidRPr="0050653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BP</w:t>
      </w:r>
    </w:p>
    <w:tbl>
      <w:tblPr>
        <w:tblW w:w="7850" w:type="dxa"/>
        <w:tblLook w:val="04A0" w:firstRow="1" w:lastRow="0" w:firstColumn="1" w:lastColumn="0" w:noHBand="0" w:noVBand="1"/>
      </w:tblPr>
      <w:tblGrid>
        <w:gridCol w:w="4253"/>
        <w:gridCol w:w="1002"/>
        <w:gridCol w:w="1002"/>
        <w:gridCol w:w="1002"/>
        <w:gridCol w:w="591"/>
      </w:tblGrid>
      <w:tr w:rsidR="00800BAF" w:rsidRPr="00273BA7" w14:paraId="286E5B0D" w14:textId="77777777" w:rsidTr="00240D0F">
        <w:trPr>
          <w:trHeight w:val="289"/>
        </w:trPr>
        <w:tc>
          <w:tcPr>
            <w:tcW w:w="4253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1EB989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BP categoric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648853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8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72A30B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80, &lt;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289CCC9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2262193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P-value</w:t>
            </w:r>
          </w:p>
        </w:tc>
      </w:tr>
      <w:tr w:rsidR="00800BAF" w:rsidRPr="00273BA7" w14:paraId="691D280D" w14:textId="77777777" w:rsidTr="00240D0F">
        <w:trPr>
          <w:trHeight w:val="289"/>
        </w:trPr>
        <w:tc>
          <w:tcPr>
            <w:tcW w:w="42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A7D62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CFFE4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5B78C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3676D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78ECB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7EBE621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966E5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13BD8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 xml:space="preserve"> 60.980 ± 9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598C5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 xml:space="preserve"> 60.261 ± 8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69282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 xml:space="preserve"> 58.588 ± 8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36AF3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12546B33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E87F7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6DEAC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D43D71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45E29B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1323E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7F7CA52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A12BC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18C67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06 (46.5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816E1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79 (52.1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68183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37 (52.7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7577A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3EFC525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D88E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proofErr w:type="spellStart"/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fel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D8F92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12 (53.4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DBB99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32 (47.8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6ACC8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2 (47.2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34997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7A2C85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6AD34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38963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E7E877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CDFC50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55762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75B60C89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ED0D2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1E263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47 (44.6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AD341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45 (40.0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B553D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4 (36.6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5D489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7C27E4B4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0BDB8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Primary (include liter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F0C7E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91 (42.7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31627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22 (46.9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9BA45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3 (47.4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FC2BC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0D79693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7DB9D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4E341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80 (12.5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31DDF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4 (12.9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1CB41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2 (15.9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3546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0AC81EC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B856A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E0251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FB0193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783CAA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BC44E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06</w:t>
            </w:r>
          </w:p>
        </w:tc>
      </w:tr>
      <w:tr w:rsidR="00800BAF" w:rsidRPr="00273BA7" w14:paraId="3B321FD1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012E6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ried with spouse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5ED07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555 (84.6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6FEF9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42 (84.7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46906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19 (81.2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1F7E0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2AF5C0E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FB6FE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arried not living with 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0044F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5 (3.4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616D2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4 (3.9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A4387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 (4.6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17373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F61A570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6B5BB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parated/divorced/widowed/never or Cohabi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A9E15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58 (11.8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3644A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5 (11.2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F4C58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0 (14.0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49FC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2AEE9F7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1496C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elf-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E80E2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73D62C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EC0DF5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03DC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13</w:t>
            </w:r>
          </w:p>
        </w:tc>
      </w:tr>
      <w:tr w:rsidR="00800BAF" w:rsidRPr="00273BA7" w14:paraId="604AC9E9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52671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xcellent /Very good or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48FC2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53 (24.9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FF24A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8 (25.0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2CFA6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9 (21.7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8EE09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924E12E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30CD4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Fair or 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41051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65 (75.0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6E63A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33 (74.9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F2055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00 (78.2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C498B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47D01CA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DF7D0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ES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CD1F4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36ED65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3E1169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2EBB3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527</w:t>
            </w:r>
          </w:p>
        </w:tc>
      </w:tr>
      <w:tr w:rsidR="00800BAF" w:rsidRPr="00273BA7" w14:paraId="7393B012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E8AC1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1F557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20 (66.9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1D64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60 (68.4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945A0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39 (68.7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4EC2C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2B2154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D6A9F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D42185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98 (33.0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AD2F6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51 (31.5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0156A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0 (31.2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66B17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7D14A25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E79E8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ours of sleep a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B9C1C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4B476E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002EE2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1391E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03</w:t>
            </w:r>
          </w:p>
        </w:tc>
      </w:tr>
      <w:tr w:rsidR="00800BAF" w:rsidRPr="00273BA7" w14:paraId="566F9BD7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1657C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=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31CA6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98 (76.1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2DAC5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13 (73.1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39CCB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60 (71.9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6E6D9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66E6D5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BA5A5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7, &lt;=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2900F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96 (16.4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16EE8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2 (20.8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C89E7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6 (19.7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74C9C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46BC78B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65F22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07C7E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4 (7.4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8D3E9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6 (5.9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A7E85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3 (8.2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8A6E7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4BB6B90" w14:textId="77777777" w:rsidTr="00240D0F">
        <w:trPr>
          <w:trHeight w:val="7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6FC1C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proofErr w:type="gramStart"/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moking(</w:t>
            </w:r>
            <w:proofErr w:type="gramEnd"/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By smoking we mean smoking more than 100 cigarettes in your life?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6992B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2F0CEA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0F45F2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FB460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11</w:t>
            </w:r>
          </w:p>
        </w:tc>
      </w:tr>
      <w:tr w:rsidR="00800BAF" w:rsidRPr="00273BA7" w14:paraId="2D83A553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1A636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645C6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143 (37.8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3AC50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56 (41.0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A5419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9 (43.6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D1D92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75B0637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6A2EE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9728C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875 (62.1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03CBE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55 (58.9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B261E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60 (56.3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6337A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44C9EFF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0A522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FFA59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81A8B8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325A29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B99D0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449DE9EC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08533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never had a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6E29F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50 (24.8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4BFA2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46 (31.1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C7E6A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0 (31.2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8A2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7856100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23DFB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used to drink less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4A7FA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42 (8.0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0FA2B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5 (7.6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E18B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1 (7.9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A0BD2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507FE46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E7230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I used to drink more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3892B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26 (67.1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60A2D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80 (61.2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54CDE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88 (60.7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6CEE8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2A5262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B28A9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7C71F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2BFA46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2D3376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1BFC2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7401483A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B68D9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630D1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22 (17.7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F9CB0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52 (32.1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EF853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0 (41.4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D58FF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3797E4D2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3CD42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A4ACF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412 (82.2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8C923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42 (67.8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D225F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68 (58.5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065FD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D542C4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320FB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9218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BC2C7A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0315C4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66EB0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&lt;0.001</w:t>
            </w:r>
          </w:p>
        </w:tc>
      </w:tr>
      <w:tr w:rsidR="00800BAF" w:rsidRPr="00273BA7" w14:paraId="4525142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34C3B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4433D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1 (7.9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85B77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7 (11.8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DB446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9 (11.2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DC729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5072B03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81E07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8D5B6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59 (92.0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F9136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49 (88.1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6B2A9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47 (88.7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4DD59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3673104A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09FE4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iabetes or high blood 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6D1B7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C2D7F3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E388ED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08CB7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77</w:t>
            </w:r>
          </w:p>
        </w:tc>
      </w:tr>
      <w:tr w:rsidR="00800BAF" w:rsidRPr="00273BA7" w14:paraId="6ADE16CE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44C23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DBC84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7 (5.3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9FB91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0 (6.4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8C8B0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0 (4.8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BDBBE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0F6A3C1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1DDC2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931BE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59 (94.6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A364E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09 (93.5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63044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1 (95.1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A701A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6D419C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F4FF5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ancer or malignant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F4EA2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C888F4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3AD2EE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BAC99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527</w:t>
            </w:r>
          </w:p>
        </w:tc>
      </w:tr>
      <w:tr w:rsidR="00800BAF" w:rsidRPr="00273BA7" w14:paraId="6F914E9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E513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AEAE5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 (0.8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62B65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 (0.5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F9073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 (0.9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95740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A19B85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7FED9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CA76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900 (99.1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2A180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79 (99.4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E8C87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16 (99.0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605E9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BFA6DB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C2F58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Chronic lung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52B7F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67D931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040690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7CB36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869</w:t>
            </w:r>
          </w:p>
        </w:tc>
      </w:tr>
      <w:tr w:rsidR="00800BAF" w:rsidRPr="00273BA7" w14:paraId="6EADC15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512C9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28DF4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85 (9.7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0B27C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8 (9.9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02A37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5 (10.4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47344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8656DA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DE106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27058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50 (90.2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0BA69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82 (90.0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01EE0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60 (89.6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165FC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2444362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2B512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D5A16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9D005F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241934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E7877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824</w:t>
            </w:r>
          </w:p>
        </w:tc>
      </w:tr>
      <w:tr w:rsidR="00800BAF" w:rsidRPr="00273BA7" w14:paraId="11F92FA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D9E3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E8BC3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8 (4.7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88ACD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7 (4.3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5BBCC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 (4.9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65DDC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D67016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A4BFE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63C6C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86 (95.2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CDBEC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36 (95.6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41C7CC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6 (95.0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EBF01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3D65BC2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AE35E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566BB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6FC119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4F9F98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AA56F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13</w:t>
            </w:r>
          </w:p>
        </w:tc>
      </w:tr>
      <w:tr w:rsidR="00800BAF" w:rsidRPr="00273BA7" w14:paraId="2D93CE3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8ACCC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DF146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29 (11.2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1ECE6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1 (12.0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DFDE4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8 (14.0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5EA2A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E851758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5C02F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EB249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602 (88.7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E75A5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54 (87.9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80CEB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38 (85.9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87DF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4033B17C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DD5D1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49183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31EBBD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2D86A2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92A79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108</w:t>
            </w:r>
          </w:p>
        </w:tc>
      </w:tr>
      <w:tr w:rsidR="00800BAF" w:rsidRPr="00273BA7" w14:paraId="5CEF6ED8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2CAEE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3F7B8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3 (1.8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721A0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1 (2.8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5D0BF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5 (2.4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A07D3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FF47D15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7C32E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B8B67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883 (98.1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3D773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54 (97.1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13F7A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10 (97.6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10F78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6047292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16F91A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348E3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408AD3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1ABF5B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2BF44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184</w:t>
            </w:r>
          </w:p>
        </w:tc>
      </w:tr>
      <w:tr w:rsidR="00800BAF" w:rsidRPr="00273BA7" w14:paraId="4BC4436B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0188A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E4CC0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76 (6.0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7331E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9 (7.2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4F63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7 (7.5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9809F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94B9BE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5B3A2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D30C0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754 (93.9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80B61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04 (92.7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D76D6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77 (92.4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8BB28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F14B490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AA0BF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Stomach or other digest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9920E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8F02AB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665D65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19CE8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059</w:t>
            </w:r>
          </w:p>
        </w:tc>
      </w:tr>
      <w:tr w:rsidR="00800BAF" w:rsidRPr="00273BA7" w14:paraId="415B685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5FAF8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DDEF9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27 (24.6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3D3F0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5 (21.6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A710B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36 (21.5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37E50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60C677D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BE76B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DC612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220 (75.3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87205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52 (78.3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F1161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94 (78.4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E8E0F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5A7CBB8" w14:textId="77777777" w:rsidTr="00240D0F">
        <w:trPr>
          <w:trHeight w:val="5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EAD98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Emotional, nervous, or psychiatric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A74BC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D1325B9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9B23F7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BF9AF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787</w:t>
            </w:r>
          </w:p>
        </w:tc>
      </w:tr>
      <w:tr w:rsidR="00800BAF" w:rsidRPr="00273BA7" w14:paraId="03B4D5DA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3F263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A9D3B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5 (1.1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2ADA4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6 (1.4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03EF3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 (1.2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FCF7A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7BADAF39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7CB11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A17FE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887 (98.8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B36C6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70 (98.5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533FF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18 (98.7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CA445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419F331F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281F2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Memory-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41231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ED15F4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702C9A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6BC63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922</w:t>
            </w:r>
          </w:p>
        </w:tc>
      </w:tr>
      <w:tr w:rsidR="00800BAF" w:rsidRPr="00273BA7" w14:paraId="757A3EE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7906A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000FA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2 (1.0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663AB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2 (1.1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E824C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 (1.2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D8928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2CCBAC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CB158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06BDE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893 (98.9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B1291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72 (98.8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82BBE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17 (98.7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6ECD7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748170A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2528E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rthritis or rheuma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9ECE8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65FC1D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85D408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23F52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16</w:t>
            </w:r>
          </w:p>
        </w:tc>
      </w:tr>
      <w:tr w:rsidR="00800BAF" w:rsidRPr="00273BA7" w14:paraId="2B75478E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CB7E3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B63C8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57 (35.6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3CEF7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63 (33.0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BC968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8 (33.1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E8A10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E0113E2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46E22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5F14F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10 (64.3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B4FC6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734 (66.9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4515F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20 (66.8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67ED2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14E101F3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64997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607EA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E81314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30BF82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2F9E84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879</w:t>
            </w:r>
          </w:p>
        </w:tc>
      </w:tr>
      <w:tr w:rsidR="00800BAF" w:rsidRPr="00273BA7" w14:paraId="5C490EE4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14928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4546C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4 (3.5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B98AB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6 (3.3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0CB9A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0 (3.2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3ADD5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31DD2E4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CD2FF2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B53F1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820 (96.4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41353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45 (96.6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A4124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604 (96.7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5DA20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0A9B5ED1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304155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Hukou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472D33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9DD6C5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4503DB" w14:textId="77777777" w:rsidR="00800BAF" w:rsidRPr="00273BA7" w:rsidRDefault="00800BAF" w:rsidP="00240D0F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B1BC8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485</w:t>
            </w:r>
          </w:p>
        </w:tc>
      </w:tr>
      <w:tr w:rsidR="00800BAF" w:rsidRPr="00273BA7" w14:paraId="72BBE9C5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91397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Agricultural 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5747C7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388 (79.1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696F3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881 (79.2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DB72B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494 (77.3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CD582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71EDDD40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041258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n-agricultural 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40837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95 (19.7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009A10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11 (18.9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23413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40 (21.9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8A8A71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29B9C6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4DD609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Unified Residence 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1905CA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33 (1.0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FFED26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8 (1.6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39B1AE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 (0.7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62491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71B7B904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CBDE1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Do not have 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147E9C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 (0.0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4A077B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 (0.0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0DC73D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 (0.0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A1228F" w14:textId="77777777" w:rsidR="00800BAF" w:rsidRPr="00273BA7" w:rsidRDefault="00800BAF" w:rsidP="00240D0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5DB9DD86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2AF68" w14:textId="36A5024E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lastRenderedPageBreak/>
              <w:t>In the past year, have you seen a dentist for dental care, including dentur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FFE93" w14:textId="77777777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266A" w14:textId="77777777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CA89D" w14:textId="77777777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D95D6" w14:textId="51138E24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0.246</w:t>
            </w:r>
          </w:p>
        </w:tc>
      </w:tr>
      <w:tr w:rsidR="00800BAF" w:rsidRPr="00273BA7" w14:paraId="75DC5E08" w14:textId="77777777" w:rsidTr="00240D0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8F1CC" w14:textId="73564765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0FCEB" w14:textId="30436C66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61 (18.5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3AD19" w14:textId="25A249EA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93 (17.3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456F3" w14:textId="5DFA6D13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102 (15.9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86AF7" w14:textId="77777777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  <w:tr w:rsidR="00800BAF" w:rsidRPr="00273BA7" w14:paraId="20D2E2F4" w14:textId="77777777" w:rsidTr="00800BAF">
        <w:trPr>
          <w:trHeight w:val="289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3E2BBCB" w14:textId="1D1A5464" w:rsidR="00800BAF" w:rsidRPr="00273BA7" w:rsidRDefault="000609DB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C4B198A" w14:textId="43C3454C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2457 (81.4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581F7ED9" w14:textId="35465B56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918 (82.6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B52421E" w14:textId="672ACD34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  <w:r w:rsidRPr="00273BA7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537 (84.0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DBF5955" w14:textId="77777777" w:rsidR="00800BAF" w:rsidRPr="00273BA7" w:rsidRDefault="00800BAF" w:rsidP="00800BAF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</w:pPr>
          </w:p>
        </w:tc>
      </w:tr>
    </w:tbl>
    <w:p w14:paraId="11406F0E" w14:textId="77777777" w:rsidR="00847DCC" w:rsidRDefault="00847DCC"/>
    <w:sectPr w:rsidR="00847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3MDQD0haWBqZGxko6SsGpxcWZ+XkgBYa1APjtzuEsAAAA"/>
  </w:docVars>
  <w:rsids>
    <w:rsidRoot w:val="00800BAF"/>
    <w:rsid w:val="000609DB"/>
    <w:rsid w:val="00071F7B"/>
    <w:rsid w:val="000E6043"/>
    <w:rsid w:val="00172E24"/>
    <w:rsid w:val="00192C96"/>
    <w:rsid w:val="001E718B"/>
    <w:rsid w:val="00231B7E"/>
    <w:rsid w:val="00597D50"/>
    <w:rsid w:val="00800BAF"/>
    <w:rsid w:val="00843CC6"/>
    <w:rsid w:val="00847DCC"/>
    <w:rsid w:val="00945A8D"/>
    <w:rsid w:val="00AF008F"/>
    <w:rsid w:val="00D9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7FCA"/>
  <w15:chartTrackingRefBased/>
  <w15:docId w15:val="{CA5DB071-2356-4A87-BCFE-53837F0C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BAF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0E6043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E6043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B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BA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BA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BA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B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B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B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E6043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E6043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customStyle="1" w:styleId="111">
    <w:name w:val="图例目录111"/>
    <w:basedOn w:val="a"/>
    <w:link w:val="1110"/>
    <w:qFormat/>
    <w:rsid w:val="001E718B"/>
    <w:pPr>
      <w:keepNext/>
      <w:adjustRightInd w:val="0"/>
      <w:snapToGrid w:val="0"/>
      <w:spacing w:line="360" w:lineRule="auto"/>
      <w:ind w:firstLineChars="200" w:firstLine="420"/>
      <w:jc w:val="center"/>
    </w:pPr>
    <w:rPr>
      <w:rFonts w:ascii="Times New Roman" w:hAnsi="Times New Roman" w:cs="Times New Roman"/>
      <w:szCs w:val="24"/>
    </w:rPr>
  </w:style>
  <w:style w:type="character" w:customStyle="1" w:styleId="1110">
    <w:name w:val="图例目录111 字符"/>
    <w:basedOn w:val="a0"/>
    <w:link w:val="111"/>
    <w:rsid w:val="001E718B"/>
    <w:rPr>
      <w:rFonts w:ascii="Times New Roman" w:hAnsi="Times New Roman" w:cs="Times New Roman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800B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BA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BA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0BA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B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B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B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B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B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B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B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B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B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BA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BA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BA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00BA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W</cp:lastModifiedBy>
  <cp:revision>2</cp:revision>
  <dcterms:created xsi:type="dcterms:W3CDTF">2025-04-22T07:47:00Z</dcterms:created>
  <dcterms:modified xsi:type="dcterms:W3CDTF">2026-07-07T06:41:00Z</dcterms:modified>
</cp:coreProperties>
</file>